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6002F3" w14:textId="0D624CDA" w:rsidR="004E07DE" w:rsidRDefault="00A12702"/>
    <w:tbl>
      <w:tblPr>
        <w:tblW w:w="53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947"/>
        <w:gridCol w:w="413"/>
        <w:gridCol w:w="916"/>
      </w:tblGrid>
      <w:tr w:rsidR="00A12702" w:rsidRPr="004069EB" w14:paraId="39CD2C22" w14:textId="77777777" w:rsidTr="00E52875">
        <w:trPr>
          <w:cantSplit/>
        </w:trPr>
        <w:tc>
          <w:tcPr>
            <w:tcW w:w="212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vAlign w:val="bottom"/>
          </w:tcPr>
          <w:p w14:paraId="77149740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vAlign w:val="bottom"/>
          </w:tcPr>
          <w:p w14:paraId="6BFB6A82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III Wald </w:t>
            </w: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4069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41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vAlign w:val="bottom"/>
          </w:tcPr>
          <w:p w14:paraId="2731EB99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vAlign w:val="bottom"/>
          </w:tcPr>
          <w:p w14:paraId="4128157D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A12702" w:rsidRPr="004069EB" w14:paraId="05C0E5E4" w14:textId="77777777" w:rsidTr="00E52875">
        <w:trPr>
          <w:cantSplit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2F862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graspsce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F8DE2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150.6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2FF7A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FC622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A12702" w:rsidRPr="004069EB" w14:paraId="26395B42" w14:textId="77777777" w:rsidTr="00E52875">
        <w:trPr>
          <w:cantSplit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FFFA5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objsiz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F300A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2B3F8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EFDBF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</w:tr>
      <w:tr w:rsidR="00A12702" w:rsidRPr="004069EB" w14:paraId="169D6A84" w14:textId="77777777" w:rsidTr="00E52875">
        <w:trPr>
          <w:cantSplit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EC8C6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footI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90696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E53E0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4A43C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</w:tr>
      <w:tr w:rsidR="00A12702" w:rsidRPr="004069EB" w14:paraId="35F06350" w14:textId="77777777" w:rsidTr="00E52875">
        <w:trPr>
          <w:cantSplit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BFFD4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graspscen × objsiz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2327E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7FABD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B253D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</w:tr>
      <w:tr w:rsidR="00A12702" w:rsidRPr="004069EB" w14:paraId="3225F29A" w14:textId="77777777" w:rsidTr="00E52875">
        <w:trPr>
          <w:cantSplit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EB8D8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graspscen × foot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62CEE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686F8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4B023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.513</w:t>
            </w:r>
          </w:p>
        </w:tc>
      </w:tr>
      <w:tr w:rsidR="00A12702" w:rsidRPr="004069EB" w14:paraId="3A539507" w14:textId="77777777" w:rsidTr="00E52875">
        <w:trPr>
          <w:cantSplit/>
        </w:trPr>
        <w:tc>
          <w:tcPr>
            <w:tcW w:w="2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4D8C726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foot × objsiz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B5CE867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64C8AF6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17BED82" w14:textId="77777777" w:rsidR="00A12702" w:rsidRPr="004069EB" w:rsidRDefault="00A12702" w:rsidP="00E5287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9EB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</w:tr>
    </w:tbl>
    <w:p w14:paraId="0F2AF820" w14:textId="77777777" w:rsidR="001E6E23" w:rsidRDefault="001E6E23">
      <w:bookmarkStart w:id="0" w:name="_GoBack"/>
      <w:bookmarkEnd w:id="0"/>
    </w:p>
    <w:p w14:paraId="67D91334" w14:textId="198FD2BC" w:rsidR="00C77941" w:rsidRDefault="00C77941"/>
    <w:p w14:paraId="3D9447E5" w14:textId="77777777" w:rsidR="00C77941" w:rsidRDefault="00C77941"/>
    <w:sectPr w:rsidR="00C77941" w:rsidSect="000C24A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CA2690" w14:textId="77777777" w:rsidR="00422743" w:rsidRDefault="00422743" w:rsidP="00422743">
      <w:pPr>
        <w:spacing w:after="0" w:line="240" w:lineRule="auto"/>
      </w:pPr>
      <w:r>
        <w:separator/>
      </w:r>
    </w:p>
  </w:endnote>
  <w:endnote w:type="continuationSeparator" w:id="0">
    <w:p w14:paraId="74AC187F" w14:textId="77777777" w:rsidR="00422743" w:rsidRDefault="00422743" w:rsidP="00422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B735CF" w14:textId="77777777" w:rsidR="00422743" w:rsidRDefault="00422743" w:rsidP="00422743">
      <w:pPr>
        <w:spacing w:after="0" w:line="240" w:lineRule="auto"/>
      </w:pPr>
      <w:r>
        <w:separator/>
      </w:r>
    </w:p>
  </w:footnote>
  <w:footnote w:type="continuationSeparator" w:id="0">
    <w:p w14:paraId="2DB272FF" w14:textId="77777777" w:rsidR="00422743" w:rsidRDefault="00422743" w:rsidP="004227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743"/>
    <w:rsid w:val="000C24A3"/>
    <w:rsid w:val="001E6E23"/>
    <w:rsid w:val="002C1EE4"/>
    <w:rsid w:val="00422743"/>
    <w:rsid w:val="00497035"/>
    <w:rsid w:val="006E56C8"/>
    <w:rsid w:val="007A622C"/>
    <w:rsid w:val="008F0B1A"/>
    <w:rsid w:val="00975B09"/>
    <w:rsid w:val="00A12702"/>
    <w:rsid w:val="00C77941"/>
    <w:rsid w:val="00EA148D"/>
    <w:rsid w:val="00F4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1487B"/>
  <w15:chartTrackingRefBased/>
  <w15:docId w15:val="{4E61E3D0-ED48-4576-9C42-EC076422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74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74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ifornia State University San Marcos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Sustaita</dc:creator>
  <cp:keywords/>
  <dc:description/>
  <cp:lastModifiedBy>Diego Sustaita</cp:lastModifiedBy>
  <cp:revision>9</cp:revision>
  <dcterms:created xsi:type="dcterms:W3CDTF">2018-05-26T18:41:00Z</dcterms:created>
  <dcterms:modified xsi:type="dcterms:W3CDTF">2018-05-26T18:59:00Z</dcterms:modified>
</cp:coreProperties>
</file>